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1809"/>
        <w:gridCol w:w="7470"/>
      </w:tblGrid>
      <w:tr w:rsidR="00DE68FE" w:rsidRPr="00C05986" w14:paraId="17237BDE" w14:textId="77777777" w:rsidTr="00DE68FE">
        <w:trPr>
          <w:trHeight w:val="300"/>
        </w:trPr>
        <w:tc>
          <w:tcPr>
            <w:tcW w:w="9285" w:type="dxa"/>
            <w:gridSpan w:val="3"/>
            <w:shd w:val="clear" w:color="auto" w:fill="auto"/>
            <w:noWrap/>
            <w:vAlign w:val="bottom"/>
            <w:hideMark/>
          </w:tcPr>
          <w:p w14:paraId="6EED0D48" w14:textId="78FE288C" w:rsidR="00700D3F" w:rsidRPr="00C05986" w:rsidRDefault="000F1F93" w:rsidP="00DC62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59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ble S</w:t>
            </w:r>
            <w:r w:rsidR="00F0345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="00700D3F" w:rsidRPr="00C059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. </w:t>
            </w:r>
            <w:r w:rsidR="00901FA6" w:rsidRPr="00C059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ed to Figure</w:t>
            </w:r>
            <w:r w:rsidR="00F0345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="00901FA6" w:rsidRPr="00C059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C05986" w:rsidRPr="00C059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F0345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7 and supplements</w:t>
            </w:r>
            <w:r w:rsidR="008C2260" w:rsidRPr="00C059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="008C2260" w:rsidRPr="00C059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C62D6" w:rsidRPr="00DC62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="00C629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erimental </w:t>
            </w:r>
            <w:r w:rsidR="003B6BF7" w:rsidRPr="003B6BF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rosophila</w:t>
            </w:r>
            <w:r w:rsidR="003B6B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zebrafish genotypes </w:t>
            </w:r>
            <w:r w:rsidR="00F034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d in this study.</w:t>
            </w:r>
          </w:p>
        </w:tc>
      </w:tr>
      <w:tr w:rsidR="00F03450" w:rsidRPr="00C05986" w14:paraId="03815690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20526FB" w14:textId="59AB7D49" w:rsidR="00F03450" w:rsidRPr="00C05986" w:rsidRDefault="00F03450" w:rsidP="00F74062">
            <w:pPr>
              <w:ind w:left="99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F2529" w14:textId="52EC11CE" w:rsidR="00F03450" w:rsidRPr="00F74062" w:rsidRDefault="00F03450" w:rsidP="00DE68F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Genotype</w:t>
            </w:r>
          </w:p>
        </w:tc>
      </w:tr>
      <w:tr w:rsidR="00F03450" w:rsidRPr="00F03450" w14:paraId="690FBCB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842A8B4" w14:textId="037A4B68" w:rsidR="00F03450" w:rsidRPr="00F03450" w:rsidRDefault="008B1997" w:rsidP="003053F0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</w:t>
            </w:r>
            <w:r w:rsidR="003053F0">
              <w:rPr>
                <w:rFonts w:ascii="Arial" w:eastAsia="Times New Roman" w:hAnsi="Arial" w:cs="Arial"/>
                <w:bCs/>
                <w:sz w:val="20"/>
                <w:szCs w:val="20"/>
              </w:rPr>
              <w:t>B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  <w:r w:rsidR="0032406F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 w:rsidR="003053F0">
              <w:rPr>
                <w:rFonts w:ascii="Arial" w:eastAsia="Times New Roman" w:hAnsi="Arial" w:cs="Arial"/>
                <w:bCs/>
                <w:sz w:val="20"/>
                <w:szCs w:val="20"/>
              </w:rPr>
              <w:t>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EC607" w14:textId="1037ED07" w:rsidR="00F03450" w:rsidRPr="00E446FB" w:rsidRDefault="0032406F" w:rsidP="00DE68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</w:p>
        </w:tc>
      </w:tr>
      <w:tr w:rsidR="00F03450" w:rsidRPr="00F03450" w14:paraId="18991C3B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623D89C" w14:textId="1E1BDA3B" w:rsidR="00F03450" w:rsidRPr="00F03450" w:rsidRDefault="0032406F" w:rsidP="003053F0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</w:t>
            </w:r>
            <w:r w:rsidR="003053F0">
              <w:rPr>
                <w:rFonts w:ascii="Arial" w:eastAsia="Times New Roman" w:hAnsi="Arial" w:cs="Arial"/>
                <w:bCs/>
                <w:sz w:val="20"/>
                <w:szCs w:val="20"/>
              </w:rPr>
              <w:t>D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1E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9B31C" w14:textId="681D6E43" w:rsidR="00F03450" w:rsidRPr="00E446FB" w:rsidRDefault="0032406F" w:rsidP="00DE68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UAS-CD4-tdGFP/ppk-CD4-tdTomato ; A58-Gal4, ppk-CD4-tdTomato/+</w:t>
            </w:r>
          </w:p>
        </w:tc>
      </w:tr>
      <w:tr w:rsidR="00F03450" w:rsidRPr="00F03450" w14:paraId="0534E847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D287B99" w14:textId="027F3815" w:rsidR="00F03450" w:rsidRPr="00F03450" w:rsidRDefault="0032406F" w:rsidP="003053F0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F-1</w:t>
            </w:r>
            <w:r w:rsidR="003053F0">
              <w:rPr>
                <w:rFonts w:ascii="Arial" w:eastAsia="Times New Roman" w:hAnsi="Arial" w:cs="Arial"/>
                <w:bCs/>
                <w:sz w:val="20"/>
                <w:szCs w:val="20"/>
              </w:rPr>
              <w:t>K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A8389" w14:textId="488660A9" w:rsidR="00F03450" w:rsidRPr="00E446FB" w:rsidRDefault="0032406F" w:rsidP="0032406F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</w:t>
            </w:r>
            <w:r w:rsidR="008B1997" w:rsidRPr="00E446FB">
              <w:rPr>
                <w:rFonts w:ascii="Arial" w:hAnsi="Arial" w:cs="Arial"/>
                <w:i/>
                <w:sz w:val="18"/>
                <w:szCs w:val="18"/>
              </w:rPr>
              <w:t>/+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; A58-Gal4, ppk-CD4-tdTomato/</w:t>
            </w:r>
            <w:r w:rsidR="008B1997" w:rsidRPr="00E446FB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="008B1997" w:rsidRPr="00E446FB">
              <w:rPr>
                <w:rFonts w:ascii="Arial" w:hAnsi="Arial" w:cs="Arial"/>
                <w:i/>
                <w:sz w:val="18"/>
                <w:szCs w:val="18"/>
              </w:rPr>
              <w:t>PLCγ</w:t>
            </w:r>
            <w:proofErr w:type="spellEnd"/>
            <w:r w:rsidR="008B1997"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</w:p>
        </w:tc>
      </w:tr>
      <w:tr w:rsidR="00D150AC" w:rsidRPr="00F03450" w14:paraId="04EBB3D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C07AA72" w14:textId="0E3669E3" w:rsidR="00D150AC" w:rsidRPr="00F03450" w:rsidRDefault="00D150AC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L-1M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2A39F" w14:textId="654E00C1" w:rsidR="00D150AC" w:rsidRPr="00E446FB" w:rsidRDefault="00D150AC" w:rsidP="005D5D8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</w:t>
            </w:r>
            <w:r w:rsidR="005D5D80">
              <w:rPr>
                <w:rFonts w:ascii="Arial" w:eastAsia="Times New Roman" w:hAnsi="Arial" w:cs="Arial"/>
                <w:i/>
                <w:sz w:val="18"/>
                <w:szCs w:val="18"/>
              </w:rPr>
              <w:t>UAS-dArf6</w:t>
            </w:r>
            <w:r w:rsidRPr="00E446FB">
              <w:rPr>
                <w:rFonts w:ascii="Arial" w:eastAsia="Times New Roman" w:hAnsi="Arial" w:cs="Arial"/>
                <w:i/>
                <w:sz w:val="18"/>
                <w:szCs w:val="18"/>
              </w:rPr>
              <w:t>-GFP</w:t>
            </w:r>
          </w:p>
        </w:tc>
      </w:tr>
      <w:tr w:rsidR="00D150AC" w:rsidRPr="00F03450" w14:paraId="06426B6E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93F0E9B" w14:textId="103956C3" w:rsidR="00D150AC" w:rsidRPr="00F03450" w:rsidRDefault="00D150AC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N-1O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0394A" w14:textId="6399E07D" w:rsidR="00D150AC" w:rsidRPr="00E446FB" w:rsidRDefault="00D150AC" w:rsidP="00DE68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</w:t>
            </w:r>
            <w:r w:rsidRPr="00E446FB">
              <w:rPr>
                <w:rFonts w:ascii="Arial" w:eastAsia="Times New Roman" w:hAnsi="Arial" w:cs="Arial"/>
                <w:i/>
                <w:sz w:val="18"/>
                <w:szCs w:val="18"/>
              </w:rPr>
              <w:t>UAS-Rho1-GFP</w:t>
            </w:r>
          </w:p>
        </w:tc>
      </w:tr>
      <w:tr w:rsidR="00D150AC" w:rsidRPr="00F03450" w14:paraId="2B7A249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7F45EBF" w14:textId="196B3B42" w:rsidR="00D150AC" w:rsidRPr="00F03450" w:rsidRDefault="00D150AC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P-1Q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39FE7" w14:textId="2145F660" w:rsidR="00D150AC" w:rsidRPr="00E446FB" w:rsidRDefault="00D150AC" w:rsidP="00DE68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UAS-</w:t>
            </w:r>
            <w:r w:rsidRPr="00E446FB">
              <w:rPr>
                <w:rFonts w:ascii="Arial" w:eastAsia="Times New Roman" w:hAnsi="Arial" w:cs="Arial"/>
                <w:i/>
                <w:sz w:val="18"/>
                <w:szCs w:val="18"/>
              </w:rPr>
              <w:t>UAS-GMA-GFP</w:t>
            </w:r>
          </w:p>
        </w:tc>
      </w:tr>
      <w:tr w:rsidR="00D150AC" w:rsidRPr="00F03450" w14:paraId="5C49764C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321355E" w14:textId="07B15AB5" w:rsidR="00D150AC" w:rsidRPr="00F03450" w:rsidRDefault="00D150AC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R-1S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94FDD" w14:textId="795DB8E3" w:rsidR="00D150AC" w:rsidRPr="00E446FB" w:rsidRDefault="00D150AC" w:rsidP="00DE68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+</w:t>
            </w:r>
          </w:p>
        </w:tc>
      </w:tr>
      <w:tr w:rsidR="00D150AC" w:rsidRPr="00F03450" w14:paraId="755CA096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785B447" w14:textId="1130DA5D" w:rsidR="00D150AC" w:rsidRPr="00F03450" w:rsidRDefault="00D150AC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T-1U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1C8AE" w14:textId="2CBE0A0C" w:rsidR="00D150AC" w:rsidRPr="00E446FB" w:rsidRDefault="00D150AC" w:rsidP="00DE68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</w:t>
            </w:r>
            <w:r w:rsidRPr="00E446FB">
              <w:rPr>
                <w:rFonts w:ascii="Arial" w:eastAsia="Times New Roman" w:hAnsi="Arial" w:cs="Arial"/>
                <w:i/>
                <w:sz w:val="18"/>
                <w:szCs w:val="18"/>
              </w:rPr>
              <w:t>UAS-</w:t>
            </w:r>
            <w:proofErr w:type="spellStart"/>
            <w:r w:rsidRPr="00E446FB">
              <w:rPr>
                <w:rFonts w:ascii="Arial" w:eastAsia="Times New Roman" w:hAnsi="Arial" w:cs="Arial"/>
                <w:i/>
                <w:sz w:val="18"/>
                <w:szCs w:val="18"/>
              </w:rPr>
              <w:t>shg</w:t>
            </w:r>
            <w:proofErr w:type="spellEnd"/>
            <w:r w:rsidRPr="00E446FB">
              <w:rPr>
                <w:rFonts w:ascii="Arial" w:eastAsia="Times New Roman" w:hAnsi="Arial" w:cs="Arial"/>
                <w:i/>
                <w:sz w:val="18"/>
                <w:szCs w:val="18"/>
              </w:rPr>
              <w:t>-GFP</w:t>
            </w:r>
          </w:p>
        </w:tc>
      </w:tr>
      <w:tr w:rsidR="00D150AC" w:rsidRPr="00F03450" w14:paraId="5C531C3F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2313BA1" w14:textId="2B8A54C2" w:rsidR="00D150AC" w:rsidRDefault="00D150AC" w:rsidP="00F74062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-S1B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97325" w14:textId="4315F67A" w:rsidR="00D150AC" w:rsidRPr="00E446FB" w:rsidRDefault="00D150AC" w:rsidP="00CC3C2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</w:t>
            </w:r>
            <w:r>
              <w:rPr>
                <w:rFonts w:ascii="Arial" w:hAnsi="Arial" w:cs="Arial"/>
                <w:i/>
                <w:sz w:val="18"/>
                <w:szCs w:val="18"/>
              </w:rPr>
              <w:t>; A58-Gal4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 w:rsidR="00CC3C2A"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</w:p>
        </w:tc>
      </w:tr>
      <w:tr w:rsidR="00D150AC" w:rsidRPr="00F03450" w14:paraId="349E2F72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BF24DB1" w14:textId="2A5CC495" w:rsidR="00D150AC" w:rsidRDefault="00D150AC" w:rsidP="00F74062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-S1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B4475" w14:textId="7B4B3776" w:rsidR="00D150AC" w:rsidRPr="00E446FB" w:rsidRDefault="00D150AC" w:rsidP="00CC3C2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UAS-</w:t>
            </w:r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 w:rsidR="00CC3C2A">
              <w:rPr>
                <w:rFonts w:ascii="Arial" w:hAnsi="Arial" w:cs="Arial"/>
                <w:i/>
                <w:sz w:val="18"/>
                <w:szCs w:val="18"/>
              </w:rPr>
              <w:t>δ</w:t>
            </w:r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-PH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-PH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39R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-GFP</w:t>
            </w:r>
          </w:p>
        </w:tc>
      </w:tr>
      <w:tr w:rsidR="004E7683" w:rsidRPr="00F03450" w14:paraId="580E2846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09F6D14" w14:textId="0D62CBF4" w:rsidR="004E7683" w:rsidRDefault="004E7683" w:rsidP="004E7683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-S1D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84C91" w14:textId="4361FE34" w:rsidR="004E7683" w:rsidRPr="00E446FB" w:rsidRDefault="004E7683" w:rsidP="00DE68FE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</w:t>
            </w:r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 w:rsidR="00CC3C2A"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</w:p>
        </w:tc>
      </w:tr>
      <w:tr w:rsidR="004E7683" w:rsidRPr="00F03450" w14:paraId="020080A5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083CBE1" w14:textId="2F3664AC" w:rsidR="004E7683" w:rsidRDefault="004E7683" w:rsidP="004E7683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-S1E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16BC8" w14:textId="54C0F512" w:rsidR="004E7683" w:rsidRPr="00E446FB" w:rsidRDefault="004E7683" w:rsidP="00DE68FE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</w:t>
            </w:r>
            <w:r w:rsidRPr="00E446FB">
              <w:rPr>
                <w:rFonts w:ascii="Arial" w:eastAsia="Times New Roman" w:hAnsi="Arial" w:cs="Arial"/>
                <w:i/>
                <w:sz w:val="18"/>
                <w:szCs w:val="18"/>
              </w:rPr>
              <w:t>UAS-2xOsh2PH-GFP</w:t>
            </w:r>
          </w:p>
        </w:tc>
      </w:tr>
      <w:tr w:rsidR="004E7683" w:rsidRPr="00F03450" w14:paraId="7EFB8617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2BF4434" w14:textId="1CF027C1" w:rsidR="004E7683" w:rsidRDefault="004E7683" w:rsidP="004E7683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-S1F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870C8" w14:textId="4F01C50A" w:rsidR="004E7683" w:rsidRPr="00E446FB" w:rsidRDefault="004E7683" w:rsidP="00D150AC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ppk-CD4-tdTomato/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NrxIV</w:t>
            </w:r>
            <w:r w:rsidRPr="00D150AC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GFP</w:t>
            </w:r>
            <w:proofErr w:type="spellEnd"/>
          </w:p>
        </w:tc>
      </w:tr>
      <w:tr w:rsidR="00CC3C2A" w:rsidRPr="00F03450" w14:paraId="703D71B7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4C294EC" w14:textId="00406981" w:rsidR="00CC3C2A" w:rsidRDefault="00CC3C2A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1-S2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D7E373" w14:textId="5BA0207F" w:rsidR="00CC3C2A" w:rsidRPr="00924F8A" w:rsidRDefault="00CC3C2A" w:rsidP="00924F8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</w:p>
        </w:tc>
      </w:tr>
      <w:tr w:rsidR="004E7683" w:rsidRPr="00F03450" w14:paraId="3C5137DB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8FCAF65" w14:textId="6A6D763B" w:rsidR="004E7683" w:rsidRDefault="004E7683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B-2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1AA5C" w14:textId="6AFC3976" w:rsidR="004E7683" w:rsidRPr="00E446FB" w:rsidRDefault="004E7683" w:rsidP="00CC3C2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924F8A">
              <w:rPr>
                <w:rFonts w:ascii="Arial" w:hAnsi="Arial" w:cs="Arial"/>
                <w:i/>
                <w:sz w:val="18"/>
                <w:szCs w:val="18"/>
              </w:rPr>
              <w:t>PIP2 [</w:t>
            </w:r>
            <w:proofErr w:type="spellStart"/>
            <w:proofErr w:type="gramStart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tp</w:t>
            </w:r>
            <w:r w:rsidR="00CC3C2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63:GAL4FF); </w:t>
            </w:r>
            <w:proofErr w:type="spellStart"/>
            <w:r w:rsidR="00CC3C2A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="00CC3C2A">
              <w:rPr>
                <w:rFonts w:ascii="Arial" w:hAnsi="Arial" w:cs="Arial"/>
                <w:i/>
                <w:iCs/>
                <w:sz w:val="18"/>
                <w:szCs w:val="18"/>
              </w:rPr>
              <w:t>(UAS:GFP-PH-PLC)]</w:t>
            </w:r>
          </w:p>
        </w:tc>
      </w:tr>
      <w:tr w:rsidR="00CC3C2A" w:rsidRPr="00F03450" w14:paraId="0579EA1E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90862D0" w14:textId="0EBE68DD" w:rsidR="00CC3C2A" w:rsidRDefault="00CC3C2A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D-2E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3895F" w14:textId="421754DE" w:rsidR="00CC3C2A" w:rsidRPr="00924F8A" w:rsidRDefault="00CC3C2A" w:rsidP="00D150A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F-actin [</w:t>
            </w:r>
            <w:proofErr w:type="spellStart"/>
            <w:proofErr w:type="gramStart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spellStart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UAS:lifeact-GFP</w:t>
            </w:r>
            <w:proofErr w:type="spellEnd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)]</w:t>
            </w:r>
          </w:p>
        </w:tc>
      </w:tr>
      <w:tr w:rsidR="004E7683" w:rsidRPr="00F03450" w14:paraId="6F8B86BA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673B308" w14:textId="75927B49" w:rsidR="004E7683" w:rsidRDefault="004E7683" w:rsidP="00924F8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F-2G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81DC8" w14:textId="0A491970" w:rsidR="004E7683" w:rsidRPr="00E446FB" w:rsidRDefault="00CC3C2A" w:rsidP="00D150AC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α</w:t>
            </w:r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-catenin [Gt(</w:t>
            </w:r>
            <w:proofErr w:type="spellStart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ctnna</w:t>
            </w:r>
            <w:proofErr w:type="spellEnd"/>
            <w:r w:rsidRPr="00924F8A">
              <w:rPr>
                <w:rFonts w:ascii="Arial" w:hAnsi="Arial" w:cs="Arial"/>
                <w:i/>
                <w:iCs/>
                <w:sz w:val="18"/>
                <w:szCs w:val="18"/>
              </w:rPr>
              <w:t>-citrine)]</w:t>
            </w:r>
          </w:p>
        </w:tc>
      </w:tr>
      <w:tr w:rsidR="004E7683" w:rsidRPr="00F03450" w14:paraId="19AC0ACD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011E1F3" w14:textId="0D96BB01" w:rsidR="004E7683" w:rsidRDefault="004E7683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H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5F02F" w14:textId="49667A98" w:rsidR="004E7683" w:rsidRPr="003345EE" w:rsidRDefault="004E7683" w:rsidP="00D150A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345EE">
              <w:rPr>
                <w:rFonts w:ascii="Arial" w:hAnsi="Arial" w:cs="Arial"/>
                <w:i/>
                <w:sz w:val="18"/>
                <w:szCs w:val="18"/>
              </w:rPr>
              <w:t>PIP2 [</w:t>
            </w:r>
            <w:proofErr w:type="spellStart"/>
            <w:proofErr w:type="gramStart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(UAS:GFP-PH-PLC)]</w:t>
            </w:r>
            <w:r w:rsidR="00F07307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igeminal axons [</w:t>
            </w:r>
            <w:proofErr w:type="spellStart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(isl1[</w:t>
            </w:r>
            <w:proofErr w:type="spellStart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ss</w:t>
            </w:r>
            <w:proofErr w:type="spell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]:LEXA-VP16,LEXAop:tdTomato)]</w:t>
            </w:r>
          </w:p>
        </w:tc>
      </w:tr>
      <w:tr w:rsidR="004E7683" w:rsidRPr="00F03450" w14:paraId="50B2B50C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E8028F2" w14:textId="4C8CBB38" w:rsidR="004E7683" w:rsidRDefault="004E7683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I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FB4AA" w14:textId="11F54689" w:rsidR="004E7683" w:rsidRPr="003345EE" w:rsidRDefault="004E7683" w:rsidP="00924F8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α-catenin [</w:t>
            </w:r>
            <w:proofErr w:type="gramStart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Gt(</w:t>
            </w:r>
            <w:proofErr w:type="spellStart"/>
            <w:proofErr w:type="gram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ctnna</w:t>
            </w:r>
            <w:proofErr w:type="spell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-citrine)]</w:t>
            </w:r>
            <w:r w:rsidR="00F07307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3345EE" w:rsidRPr="009E25EE">
              <w:rPr>
                <w:rFonts w:ascii="Arial" w:hAnsi="Arial"/>
                <w:i/>
                <w:sz w:val="18"/>
                <w:szCs w:val="18"/>
              </w:rPr>
              <w:t>trigeminal axons [</w:t>
            </w:r>
            <w:proofErr w:type="spellStart"/>
            <w:r w:rsidR="003345EE" w:rsidRPr="009E25EE">
              <w:rPr>
                <w:rFonts w:ascii="Arial" w:hAnsi="Arial"/>
                <w:i/>
                <w:sz w:val="18"/>
                <w:szCs w:val="18"/>
              </w:rPr>
              <w:t>Tg</w:t>
            </w:r>
            <w:proofErr w:type="spellEnd"/>
            <w:r w:rsidR="003345EE" w:rsidRPr="009E25EE">
              <w:rPr>
                <w:rFonts w:ascii="Arial" w:hAnsi="Arial"/>
                <w:i/>
                <w:sz w:val="18"/>
                <w:szCs w:val="18"/>
              </w:rPr>
              <w:t>(isl1:GAL4-VP16,UAS:RFP)]</w:t>
            </w:r>
          </w:p>
        </w:tc>
      </w:tr>
      <w:tr w:rsidR="004E7683" w:rsidRPr="00F03450" w14:paraId="4556B097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812B2C6" w14:textId="06AE1815" w:rsidR="004E7683" w:rsidRDefault="004E7683" w:rsidP="00924F8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J-2K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10703" w14:textId="4F600E36" w:rsidR="004E7683" w:rsidRPr="003345EE" w:rsidRDefault="003345EE" w:rsidP="00D150A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9E25EE">
              <w:rPr>
                <w:rFonts w:ascii="Arial" w:hAnsi="Arial"/>
                <w:i/>
                <w:sz w:val="18"/>
                <w:szCs w:val="18"/>
              </w:rPr>
              <w:t>PIP2 [</w:t>
            </w:r>
            <w:proofErr w:type="spellStart"/>
            <w:proofErr w:type="gramStart"/>
            <w:r w:rsidRPr="009E25EE">
              <w:rPr>
                <w:rFonts w:ascii="Arial" w:hAnsi="Arial"/>
                <w:i/>
                <w:sz w:val="18"/>
                <w:szCs w:val="18"/>
              </w:rPr>
              <w:t>TgBAC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(</w:t>
            </w:r>
            <w:proofErr w:type="gramEnd"/>
            <w:r w:rsidRPr="009E25EE">
              <w:rPr>
                <w:rFonts w:ascii="Arial" w:hAnsi="Arial"/>
                <w:i/>
                <w:sz w:val="18"/>
                <w:szCs w:val="18"/>
              </w:rPr>
              <w:t>tp63:GAL4FF);</w:t>
            </w:r>
            <w:r w:rsidRPr="009E25E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(UAS:EGFP-PH-PLC)]</w:t>
            </w:r>
            <w:r w:rsidR="00F07307">
              <w:rPr>
                <w:rFonts w:ascii="Arial" w:hAnsi="Arial"/>
                <w:i/>
                <w:sz w:val="18"/>
                <w:szCs w:val="18"/>
              </w:rPr>
              <w:t>,</w:t>
            </w:r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 lateral line axons [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(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neurod:mTangerine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) in transient]</w:t>
            </w:r>
          </w:p>
        </w:tc>
      </w:tr>
      <w:tr w:rsidR="004E7683" w:rsidRPr="00F03450" w14:paraId="577ADAC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7818949" w14:textId="1AFED1D5" w:rsidR="004E7683" w:rsidRDefault="004E7683" w:rsidP="00924F8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-S1A</w:t>
            </w:r>
            <w:r w:rsidR="00CC3C2A">
              <w:rPr>
                <w:rFonts w:ascii="Arial" w:eastAsia="Times New Roman" w:hAnsi="Arial" w:cs="Arial"/>
                <w:bCs/>
                <w:sz w:val="20"/>
                <w:szCs w:val="20"/>
              </w:rPr>
              <w:t>-S1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C8804" w14:textId="330E04E9" w:rsidR="004E7683" w:rsidRPr="003345EE" w:rsidRDefault="003345EE" w:rsidP="00D150A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9E25EE">
              <w:rPr>
                <w:rFonts w:ascii="Arial" w:hAnsi="Arial"/>
                <w:i/>
                <w:sz w:val="18"/>
                <w:szCs w:val="18"/>
              </w:rPr>
              <w:t>axons</w:t>
            </w:r>
            <w:proofErr w:type="gramEnd"/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 [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(isl1:GAL4-VP16,UAS:RFP)], GFP-CAAX [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(krtt1c19e:GFP-CAAX) in transient]</w:t>
            </w:r>
          </w:p>
        </w:tc>
      </w:tr>
      <w:tr w:rsidR="004E7683" w:rsidRPr="00F03450" w14:paraId="30523918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2A0EAA6" w14:textId="3CC4AA47" w:rsidR="004E7683" w:rsidRDefault="004E7683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-S1</w:t>
            </w:r>
            <w:r w:rsidR="00CC3C2A">
              <w:rPr>
                <w:rFonts w:ascii="Arial" w:eastAsia="Times New Roman" w:hAnsi="Arial" w:cs="Arial"/>
                <w:bCs/>
                <w:sz w:val="20"/>
                <w:szCs w:val="20"/>
              </w:rPr>
              <w:t>D-S1F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6A058" w14:textId="070AC803" w:rsidR="004E7683" w:rsidRPr="003345EE" w:rsidRDefault="003345EE" w:rsidP="003B6BF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9E25EE">
              <w:rPr>
                <w:rFonts w:ascii="Arial" w:hAnsi="Arial"/>
                <w:i/>
                <w:sz w:val="18"/>
                <w:szCs w:val="18"/>
              </w:rPr>
              <w:t>axons</w:t>
            </w:r>
            <w:proofErr w:type="gramEnd"/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 [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(isl1:GAL4-VP16,UAS:EGFP)], E-cadherin [Gt(cdh1-tdtomato)]</w:t>
            </w:r>
          </w:p>
        </w:tc>
      </w:tr>
      <w:tr w:rsidR="004E7683" w:rsidRPr="00F03450" w14:paraId="1B4FFE8F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2DEAE02" w14:textId="5FC52DB9" w:rsidR="004E7683" w:rsidRDefault="004E7683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-S1</w:t>
            </w:r>
            <w:r w:rsidR="00CC3C2A">
              <w:rPr>
                <w:rFonts w:ascii="Arial" w:eastAsia="Times New Roman" w:hAnsi="Arial" w:cs="Arial"/>
                <w:bCs/>
                <w:sz w:val="20"/>
                <w:szCs w:val="20"/>
              </w:rPr>
              <w:t>G-S1I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658F7" w14:textId="3BDF2993" w:rsidR="004E7683" w:rsidRPr="003345EE" w:rsidRDefault="003345EE" w:rsidP="00CC3C2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9E25EE">
              <w:rPr>
                <w:rFonts w:ascii="Arial" w:hAnsi="Arial"/>
                <w:i/>
                <w:sz w:val="18"/>
                <w:szCs w:val="18"/>
              </w:rPr>
              <w:t>axons</w:t>
            </w:r>
            <w:proofErr w:type="gramEnd"/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 [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(isl1:GAL4-VP16,UAS:RFP)], Dscl2 [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BAC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(dscl2:Dscl2-GFP) in transient]</w:t>
            </w:r>
          </w:p>
        </w:tc>
      </w:tr>
      <w:tr w:rsidR="004E7683" w:rsidRPr="00F03450" w14:paraId="421A89BB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588AA26" w14:textId="57CF4133" w:rsidR="004E7683" w:rsidRDefault="004E7683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-S1</w:t>
            </w:r>
            <w:r w:rsidR="00CC3C2A">
              <w:rPr>
                <w:rFonts w:ascii="Arial" w:eastAsia="Times New Roman" w:hAnsi="Arial" w:cs="Arial"/>
                <w:bCs/>
                <w:sz w:val="20"/>
                <w:szCs w:val="20"/>
              </w:rPr>
              <w:t>J-S1L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43823" w14:textId="7E1E878C" w:rsidR="004E7683" w:rsidRPr="003345EE" w:rsidRDefault="003345EE" w:rsidP="003B6BF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9E25EE">
              <w:rPr>
                <w:rFonts w:ascii="Arial" w:hAnsi="Arial"/>
                <w:i/>
                <w:sz w:val="18"/>
                <w:szCs w:val="18"/>
              </w:rPr>
              <w:t>axons</w:t>
            </w:r>
            <w:proofErr w:type="gramEnd"/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 [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(isl1:GAL4-VP16,UAS:RFP)], 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Dspa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 [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BAC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(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dspa:Dspa-GFP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) in transient]</w:t>
            </w:r>
          </w:p>
        </w:tc>
      </w:tr>
      <w:tr w:rsidR="003345EE" w:rsidRPr="00F03450" w14:paraId="63523512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9932C0A" w14:textId="049D74B5" w:rsidR="003345EE" w:rsidRDefault="003345EE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2-S1M-S1O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D67C0" w14:textId="14D302C9" w:rsidR="003345EE" w:rsidRPr="009E25EE" w:rsidRDefault="003345EE" w:rsidP="003B6BF7">
            <w:pPr>
              <w:keepNext/>
              <w:keepLines/>
              <w:spacing w:before="200"/>
              <w:outlineLvl w:val="6"/>
              <w:rPr>
                <w:rFonts w:ascii="Arial" w:hAnsi="Arial"/>
                <w:i/>
                <w:sz w:val="18"/>
                <w:szCs w:val="18"/>
              </w:rPr>
            </w:pPr>
            <w:proofErr w:type="gramStart"/>
            <w:r w:rsidRPr="009E25EE">
              <w:rPr>
                <w:rFonts w:ascii="Arial" w:hAnsi="Arial"/>
                <w:i/>
                <w:sz w:val="18"/>
                <w:szCs w:val="18"/>
              </w:rPr>
              <w:t>axons</w:t>
            </w:r>
            <w:proofErr w:type="gramEnd"/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 [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Tg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(isl1:GAL4-VP16,UAS:RFP)], 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Jupa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 xml:space="preserve"> [Gt(</w:t>
            </w:r>
            <w:proofErr w:type="spellStart"/>
            <w:r w:rsidRPr="009E25EE">
              <w:rPr>
                <w:rFonts w:ascii="Arial" w:hAnsi="Arial"/>
                <w:i/>
                <w:sz w:val="18"/>
                <w:szCs w:val="18"/>
              </w:rPr>
              <w:t>jupa</w:t>
            </w:r>
            <w:proofErr w:type="spellEnd"/>
            <w:r w:rsidRPr="009E25EE">
              <w:rPr>
                <w:rFonts w:ascii="Arial" w:hAnsi="Arial"/>
                <w:i/>
                <w:sz w:val="18"/>
                <w:szCs w:val="18"/>
              </w:rPr>
              <w:t>-citrine)]</w:t>
            </w:r>
          </w:p>
        </w:tc>
      </w:tr>
      <w:tr w:rsidR="004E7683" w:rsidRPr="00F03450" w14:paraId="215211B6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2E95E38" w14:textId="1FAE9768" w:rsidR="004E7683" w:rsidRDefault="004E7683" w:rsidP="00F74062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3A-3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0762A" w14:textId="42F3D91B" w:rsidR="004E7683" w:rsidRPr="00E446FB" w:rsidRDefault="004E7683" w:rsidP="00D60B77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elav-lexA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, lexAOP-CD4-tdTomato/+ ; A58-Gal4, </w:t>
            </w:r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 w:rsidR="00CC3C2A"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, ppk-CD4-tdTomato/+</w:t>
            </w:r>
          </w:p>
        </w:tc>
      </w:tr>
      <w:tr w:rsidR="004E7683" w:rsidRPr="00F03450" w14:paraId="0A7225E9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BEEEAA1" w14:textId="07F32562" w:rsidR="004E7683" w:rsidRDefault="004E7683" w:rsidP="00F74062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3D-3F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BF210" w14:textId="515B8DAC" w:rsidR="004E7683" w:rsidRPr="00E446FB" w:rsidRDefault="004E7683" w:rsidP="00D60B77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lexAOP-CD4-tdTomato/+ ; A58-Gal4, </w:t>
            </w:r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 w:rsidR="00CC3C2A"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, ppk-CD4-tdTomato/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NompC-lexA</w:t>
            </w:r>
            <w:proofErr w:type="spellEnd"/>
          </w:p>
        </w:tc>
      </w:tr>
      <w:tr w:rsidR="004E7683" w:rsidRPr="00F03450" w14:paraId="722C1749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EAFD9B9" w14:textId="1E1F33EF" w:rsidR="004E7683" w:rsidRDefault="004E7683" w:rsidP="00F74062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3F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07096" w14:textId="56970FD3" w:rsidR="004E7683" w:rsidRPr="00E446FB" w:rsidRDefault="004E7683" w:rsidP="00D60B77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lexAOP-CD4-tdTomato/+ ; A58-Gal4, </w:t>
            </w:r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 w:rsidR="00CC3C2A"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/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NompC-lexA</w:t>
            </w:r>
            <w:proofErr w:type="spellEnd"/>
          </w:p>
        </w:tc>
      </w:tr>
      <w:tr w:rsidR="00CC3C2A" w:rsidRPr="00F03450" w14:paraId="142DD228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3D1E92E" w14:textId="7B4AB874" w:rsidR="00CC3C2A" w:rsidRDefault="00CC3C2A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3G-3</w:t>
            </w:r>
            <w:r w:rsidR="003345EE">
              <w:rPr>
                <w:rFonts w:ascii="Arial" w:eastAsia="Times New Roman" w:hAnsi="Arial" w:cs="Arial"/>
                <w:bCs/>
                <w:sz w:val="20"/>
                <w:szCs w:val="20"/>
              </w:rPr>
              <w:t>J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B83D9" w14:textId="1184DC6E" w:rsidR="00CC3C2A" w:rsidRPr="00E446FB" w:rsidRDefault="003345EE" w:rsidP="00CC3C2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345EE">
              <w:rPr>
                <w:rFonts w:ascii="Arial" w:hAnsi="Arial" w:cs="Arial"/>
                <w:i/>
                <w:sz w:val="18"/>
                <w:szCs w:val="18"/>
              </w:rPr>
              <w:t>PIP2 [</w:t>
            </w:r>
            <w:proofErr w:type="spellStart"/>
            <w:proofErr w:type="gramStart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(UAS:GFP-PH-PLC)]</w:t>
            </w:r>
            <w:r w:rsidR="00F07307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igeminal axons [</w:t>
            </w:r>
            <w:proofErr w:type="spellStart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(isl1[</w:t>
            </w:r>
            <w:proofErr w:type="spellStart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ss</w:t>
            </w:r>
            <w:proofErr w:type="spellEnd"/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]:LEXA-VP16,LEXAop:tdTomato)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n transient</w:t>
            </w:r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]</w:t>
            </w:r>
          </w:p>
        </w:tc>
      </w:tr>
      <w:tr w:rsidR="00CC3C2A" w:rsidRPr="00F03450" w14:paraId="28404747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E396236" w14:textId="44FB403D" w:rsidR="00CC3C2A" w:rsidRDefault="00CC3C2A" w:rsidP="00D60B77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3-S1A-S1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9A873" w14:textId="6F8E006B" w:rsidR="00CC3C2A" w:rsidRPr="00E446FB" w:rsidRDefault="00CC3C2A" w:rsidP="00CC3C2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i/>
                <w:sz w:val="18"/>
                <w:szCs w:val="18"/>
              </w:rPr>
              <w:t>98b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>/+;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UAS-mCD</w:t>
            </w:r>
            <w:r>
              <w:rPr>
                <w:rFonts w:ascii="Arial" w:hAnsi="Arial" w:cs="Arial"/>
                <w:i/>
                <w:sz w:val="18"/>
                <w:szCs w:val="18"/>
              </w:rPr>
              <w:t>4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td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GFP/+</w:t>
            </w:r>
          </w:p>
        </w:tc>
      </w:tr>
      <w:tr w:rsidR="00CC3C2A" w:rsidRPr="00F03450" w14:paraId="16C23771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A6AC7F6" w14:textId="00BC50AE" w:rsidR="00CC3C2A" w:rsidRDefault="00CC3C2A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3-S1D-S1F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85F2D8" w14:textId="07F44516" w:rsidR="00CC3C2A" w:rsidRPr="00E446FB" w:rsidRDefault="00CC3C2A" w:rsidP="00CC3C2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CC3C2A">
              <w:rPr>
                <w:rFonts w:ascii="Arial" w:hAnsi="Arial" w:cs="Arial"/>
                <w:i/>
                <w:sz w:val="18"/>
                <w:szCs w:val="18"/>
              </w:rPr>
              <w:t>Gal4</w:t>
            </w:r>
            <w:r w:rsidRPr="00CC3C2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MR37B02</w:t>
            </w:r>
            <w:r>
              <w:rPr>
                <w:rFonts w:ascii="Arial" w:hAnsi="Arial" w:cs="Arial"/>
                <w:i/>
                <w:sz w:val="18"/>
                <w:szCs w:val="18"/>
              </w:rPr>
              <w:t>/+;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UAS-mCD</w:t>
            </w:r>
            <w:r>
              <w:rPr>
                <w:rFonts w:ascii="Arial" w:hAnsi="Arial" w:cs="Arial"/>
                <w:i/>
                <w:sz w:val="18"/>
                <w:szCs w:val="18"/>
              </w:rPr>
              <w:t>4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td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GFP/+</w:t>
            </w:r>
          </w:p>
        </w:tc>
      </w:tr>
      <w:tr w:rsidR="004E7683" w:rsidRPr="00F03450" w14:paraId="7A6CD33A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4E8DC6E" w14:textId="4A87AE1F" w:rsidR="004E7683" w:rsidRDefault="004E7683" w:rsidP="00D60B77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4A-4H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D4D57" w14:textId="6CBB579C" w:rsidR="004E7683" w:rsidRPr="00E446FB" w:rsidRDefault="004E7683" w:rsidP="00CC3C2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</w:t>
            </w:r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 w:rsidR="00CC3C2A"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</w:p>
        </w:tc>
      </w:tr>
      <w:tr w:rsidR="004E7683" w:rsidRPr="00F03450" w14:paraId="27ADED42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AD4F0C2" w14:textId="522FAEF5" w:rsidR="004E7683" w:rsidRDefault="004E7683" w:rsidP="00F74062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4I-4K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51546" w14:textId="577D4B1E" w:rsidR="004E7683" w:rsidRPr="00E446FB" w:rsidRDefault="004E7683" w:rsidP="00DE68FE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Gal4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rpr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; ppk-Gal4/+</w:t>
            </w:r>
          </w:p>
        </w:tc>
      </w:tr>
      <w:tr w:rsidR="004E7683" w:rsidRPr="00F03450" w14:paraId="0CEB0DA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E95EF23" w14:textId="1CDA729B" w:rsidR="004E7683" w:rsidRDefault="00CC3C2A" w:rsidP="00AA4CD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4L</w:t>
            </w:r>
            <w:r w:rsidR="004E7683">
              <w:rPr>
                <w:rFonts w:ascii="Arial" w:eastAsia="Times New Roman" w:hAnsi="Arial" w:cs="Arial"/>
                <w:bCs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416C9" w14:textId="74CCF3A1" w:rsidR="004E7683" w:rsidRPr="00E446FB" w:rsidRDefault="004E7683" w:rsidP="00DE68F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; 21-7-Gal4, UAS-mCD8-GFP/+</w:t>
            </w:r>
          </w:p>
        </w:tc>
      </w:tr>
      <w:tr w:rsidR="004E7683" w:rsidRPr="00F03450" w14:paraId="7F23823B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9932B89" w14:textId="7481C624" w:rsidR="004E7683" w:rsidRDefault="004E7683" w:rsidP="00AA4CD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4O-4T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A1C7A" w14:textId="3912CB57" w:rsidR="004E7683" w:rsidRPr="00E446FB" w:rsidRDefault="004E7683" w:rsidP="00DE68FE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elav-lexA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, lexAOP-CD4-tdTomato/+ ; A58-Gal4, </w:t>
            </w:r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="00CC3C2A"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 w:rsidR="00CC3C2A"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, ppk-CD4-tdTomato/+</w:t>
            </w:r>
          </w:p>
        </w:tc>
      </w:tr>
      <w:tr w:rsidR="004E7683" w:rsidRPr="00F03450" w14:paraId="7FACEF2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A0A5732" w14:textId="7565DEA2" w:rsidR="004E7683" w:rsidRDefault="00CC3C2A" w:rsidP="00AA4CD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4U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FD721" w14:textId="139B1DB9" w:rsidR="004E7683" w:rsidRPr="00E446FB" w:rsidRDefault="004E7683" w:rsidP="003B6BF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B6BF7">
              <w:rPr>
                <w:rFonts w:ascii="Arial" w:hAnsi="Arial" w:cs="Arial"/>
                <w:i/>
                <w:sz w:val="18"/>
                <w:szCs w:val="18"/>
              </w:rPr>
              <w:t>PIP2 [</w:t>
            </w:r>
            <w:proofErr w:type="spellStart"/>
            <w:proofErr w:type="gram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(UAS:GFP-PH-PLC)] </w:t>
            </w:r>
          </w:p>
        </w:tc>
      </w:tr>
      <w:tr w:rsidR="004E7683" w:rsidRPr="00F03450" w14:paraId="29ACAA17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7B9041F" w14:textId="0321EDFB" w:rsidR="004E7683" w:rsidRDefault="004E7683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>Figure 4</w:t>
            </w:r>
            <w:r w:rsidR="00CC3C2A">
              <w:rPr>
                <w:rFonts w:ascii="Arial" w:eastAsia="Times New Roman" w:hAnsi="Arial" w:cs="Arial"/>
                <w:bCs/>
                <w:sz w:val="20"/>
                <w:szCs w:val="20"/>
              </w:rPr>
              <w:t>V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FD9A0" w14:textId="2975558D" w:rsidR="004E7683" w:rsidRPr="00E446FB" w:rsidRDefault="004E7683" w:rsidP="00DE68F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F-actin [</w:t>
            </w:r>
            <w:proofErr w:type="spellStart"/>
            <w:proofErr w:type="gram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UAS:lifeact-GFP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)]</w:t>
            </w:r>
          </w:p>
        </w:tc>
      </w:tr>
      <w:tr w:rsidR="004E7683" w:rsidRPr="00F03450" w14:paraId="7B6B05E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C15B5CA" w14:textId="45E40CDB" w:rsidR="004E7683" w:rsidRPr="009E25EE" w:rsidRDefault="004E7683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25EE">
              <w:rPr>
                <w:rFonts w:ascii="Arial" w:eastAsia="Times New Roman" w:hAnsi="Arial" w:cs="Arial"/>
                <w:bCs/>
                <w:sz w:val="20"/>
                <w:szCs w:val="20"/>
              </w:rPr>
              <w:t>Figure 4</w:t>
            </w:r>
            <w:r w:rsidR="00CC3C2A" w:rsidRPr="009E25EE">
              <w:rPr>
                <w:rFonts w:ascii="Arial" w:eastAsia="Times New Roman" w:hAnsi="Arial" w:cs="Arial"/>
                <w:bCs/>
                <w:sz w:val="20"/>
                <w:szCs w:val="20"/>
              </w:rPr>
              <w:t>W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BC82C" w14:textId="7C9321FD" w:rsidR="004E7683" w:rsidRPr="00E446FB" w:rsidRDefault="00342EC8" w:rsidP="00DE68F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α</w:t>
            </w:r>
            <w:r w:rsidR="004E7683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-catenin [</w:t>
            </w:r>
            <w:proofErr w:type="gramStart"/>
            <w:r w:rsidR="004E7683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Gt(</w:t>
            </w:r>
            <w:proofErr w:type="spellStart"/>
            <w:proofErr w:type="gramEnd"/>
            <w:r w:rsidR="004E7683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ctnna</w:t>
            </w:r>
            <w:proofErr w:type="spellEnd"/>
            <w:r w:rsidR="004E7683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-citrine)</w:t>
            </w:r>
            <w:r w:rsidR="009D6296">
              <w:rPr>
                <w:rFonts w:ascii="Arial" w:hAnsi="Arial" w:cs="Arial"/>
                <w:i/>
                <w:iCs/>
                <w:sz w:val="18"/>
                <w:szCs w:val="18"/>
              </w:rPr>
              <w:t>]</w:t>
            </w:r>
          </w:p>
        </w:tc>
      </w:tr>
      <w:tr w:rsidR="00CC3C2A" w:rsidRPr="00F03450" w14:paraId="2120A98B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E390E1E" w14:textId="340089E4" w:rsidR="00CC3C2A" w:rsidRPr="009E25EE" w:rsidRDefault="00CC3C2A" w:rsidP="003B6BF7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25EE">
              <w:rPr>
                <w:rFonts w:ascii="Arial" w:eastAsia="Times New Roman" w:hAnsi="Arial" w:cs="Arial"/>
                <w:bCs/>
                <w:sz w:val="20"/>
                <w:szCs w:val="20"/>
              </w:rPr>
              <w:t>Figure 4X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F788E" w14:textId="2DCAAB9F" w:rsidR="00CC3C2A" w:rsidRPr="003B6BF7" w:rsidRDefault="00CC3C2A" w:rsidP="00DE68F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6BF7">
              <w:rPr>
                <w:rFonts w:ascii="Arial" w:hAnsi="Arial" w:cs="Arial"/>
                <w:i/>
                <w:sz w:val="18"/>
                <w:szCs w:val="18"/>
              </w:rPr>
              <w:t>PIP2 [</w:t>
            </w:r>
            <w:proofErr w:type="spellStart"/>
            <w:proofErr w:type="gram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(UAS:GFP-PH-PLC)] </w:t>
            </w:r>
          </w:p>
        </w:tc>
      </w:tr>
      <w:tr w:rsidR="00CC3C2A" w:rsidRPr="00F03450" w14:paraId="1DE39DD2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C609B81" w14:textId="63FC5278" w:rsidR="00CC3C2A" w:rsidRPr="009E25EE" w:rsidRDefault="00CC3C2A" w:rsidP="003B6BF7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25EE">
              <w:rPr>
                <w:rFonts w:ascii="Arial" w:eastAsia="Times New Roman" w:hAnsi="Arial" w:cs="Arial"/>
                <w:bCs/>
                <w:sz w:val="20"/>
                <w:szCs w:val="20"/>
              </w:rPr>
              <w:t>Figure 4Y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3A8A97" w14:textId="5326AEAB" w:rsidR="00CC3C2A" w:rsidRPr="003B6BF7" w:rsidRDefault="00CC3C2A" w:rsidP="00DE68F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F-actin [</w:t>
            </w:r>
            <w:proofErr w:type="spellStart"/>
            <w:proofErr w:type="gram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UAS:lifeact-GFP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)]</w:t>
            </w:r>
          </w:p>
        </w:tc>
      </w:tr>
      <w:tr w:rsidR="00CC3C2A" w:rsidRPr="00F03450" w14:paraId="2115E65B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25F3ED9" w14:textId="0072B88D" w:rsidR="00CC3C2A" w:rsidRPr="009E25EE" w:rsidRDefault="00CC3C2A" w:rsidP="003B6BF7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E25EE">
              <w:rPr>
                <w:rFonts w:ascii="Arial" w:eastAsia="Times New Roman" w:hAnsi="Arial" w:cs="Arial"/>
                <w:bCs/>
                <w:sz w:val="20"/>
                <w:szCs w:val="20"/>
              </w:rPr>
              <w:t>Figure 4Z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AC2F5" w14:textId="338BDDD3" w:rsidR="00CC3C2A" w:rsidRPr="003B6BF7" w:rsidRDefault="00342EC8" w:rsidP="00DE68F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α</w:t>
            </w:r>
            <w:r w:rsidR="00CC3C2A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-catenin [</w:t>
            </w:r>
            <w:proofErr w:type="gramStart"/>
            <w:r w:rsidR="00CC3C2A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Gt(</w:t>
            </w:r>
            <w:proofErr w:type="spellStart"/>
            <w:proofErr w:type="gramEnd"/>
            <w:r w:rsidR="00CC3C2A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ctnna</w:t>
            </w:r>
            <w:proofErr w:type="spellEnd"/>
            <w:r w:rsidR="00CC3C2A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-citrine)</w:t>
            </w:r>
            <w:r w:rsidR="009D6296">
              <w:rPr>
                <w:rFonts w:ascii="Arial" w:hAnsi="Arial" w:cs="Arial"/>
                <w:i/>
                <w:iCs/>
                <w:sz w:val="18"/>
                <w:szCs w:val="18"/>
              </w:rPr>
              <w:t>]</w:t>
            </w:r>
          </w:p>
        </w:tc>
      </w:tr>
      <w:tr w:rsidR="00CC3C2A" w:rsidRPr="00F03450" w14:paraId="0B29B146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39B3378" w14:textId="2476BC33" w:rsidR="00CC3C2A" w:rsidRDefault="00CC3C2A" w:rsidP="003B6BF7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4AA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23FE3" w14:textId="5AA6311A" w:rsidR="00CC3C2A" w:rsidRPr="00E446FB" w:rsidRDefault="00CC3C2A" w:rsidP="00DE68F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PIP2 [</w:t>
            </w:r>
            <w:proofErr w:type="spellStart"/>
            <w:proofErr w:type="gram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UAS:GFP-PH-PLC)]; trigeminal axons [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isl1[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ss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]:LEXA-VP16,LEXAop:tdTomato</w:t>
            </w:r>
            <w:r w:rsidRPr="003B6BF7">
              <w:rPr>
                <w:rFonts w:ascii="Arial" w:hAnsi="Arial" w:cs="Arial"/>
                <w:i/>
                <w:sz w:val="18"/>
                <w:szCs w:val="18"/>
              </w:rPr>
              <w:t>)]</w:t>
            </w:r>
          </w:p>
        </w:tc>
      </w:tr>
      <w:tr w:rsidR="00CC3C2A" w:rsidRPr="00F03450" w14:paraId="257D0FE1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F763AFB" w14:textId="1B73F875" w:rsidR="00CC3C2A" w:rsidRDefault="00CC3C2A" w:rsidP="00F74062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4-S1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158EB" w14:textId="70EE59D8" w:rsidR="00CC3C2A" w:rsidRPr="00E446FB" w:rsidRDefault="00CC3C2A" w:rsidP="00DE68FE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</w:p>
        </w:tc>
      </w:tr>
      <w:tr w:rsidR="00CC3C2A" w:rsidRPr="00F03450" w14:paraId="092266AC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5DA7BB4" w14:textId="382739B2" w:rsidR="00CC3C2A" w:rsidRDefault="00CC3C2A" w:rsidP="00F74062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4-S2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86DA0" w14:textId="30DC4D39" w:rsidR="00CC3C2A" w:rsidRPr="00E446FB" w:rsidRDefault="00CC3C2A" w:rsidP="00AA4CD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; ppk-CD4-tdTomato/ppk-CD4-tdTomato</w:t>
            </w:r>
          </w:p>
        </w:tc>
      </w:tr>
      <w:tr w:rsidR="00CC3C2A" w:rsidRPr="00F03450" w14:paraId="50638BA1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D34670E" w14:textId="7E1855C4" w:rsidR="00CC3C2A" w:rsidRDefault="00CC3C2A" w:rsidP="00D150AC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4-S3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26903" w14:textId="584B013D" w:rsidR="00CC3C2A" w:rsidRPr="00E446FB" w:rsidRDefault="00CC3C2A" w:rsidP="00AA4CD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</w:p>
        </w:tc>
      </w:tr>
      <w:tr w:rsidR="00CC3C2A" w:rsidRPr="00F03450" w14:paraId="1F944589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7850365" w14:textId="3B1FD18A" w:rsidR="00CC3C2A" w:rsidRDefault="00CC3C2A" w:rsidP="00F74062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A-5B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FFA5C" w14:textId="17C9A552" w:rsidR="00CC3C2A" w:rsidRPr="00E446FB" w:rsidRDefault="00CC3C2A" w:rsidP="00AA4CD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</w:t>
            </w:r>
            <w:r w:rsidR="005D5D80">
              <w:rPr>
                <w:rFonts w:ascii="Arial" w:hAnsi="Arial" w:cs="Arial"/>
                <w:i/>
                <w:sz w:val="18"/>
                <w:szCs w:val="18"/>
              </w:rPr>
              <w:t>tdTomato/+ ; A58-Gal4, UAS-dArf6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-GFP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Cerul</w:t>
            </w:r>
            <w:r w:rsidR="00342EC8">
              <w:rPr>
                <w:rFonts w:ascii="Arial" w:hAnsi="Arial" w:cs="Arial"/>
                <w:i/>
                <w:sz w:val="18"/>
                <w:szCs w:val="18"/>
              </w:rPr>
              <w:t>e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an</w:t>
            </w:r>
          </w:p>
        </w:tc>
      </w:tr>
      <w:tr w:rsidR="00CC3C2A" w:rsidRPr="00F03450" w14:paraId="2FFF3CA1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5054CC0" w14:textId="4745368E" w:rsidR="00CC3C2A" w:rsidRDefault="00CC3C2A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C-5D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E1959" w14:textId="2DD80113" w:rsidR="00CC3C2A" w:rsidRPr="00E446FB" w:rsidRDefault="00CC3C2A" w:rsidP="00AA4CD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</w:t>
            </w:r>
            <w:r>
              <w:rPr>
                <w:rFonts w:ascii="Arial" w:hAnsi="Arial" w:cs="Arial"/>
                <w:i/>
                <w:sz w:val="18"/>
                <w:szCs w:val="18"/>
              </w:rPr>
              <w:t>o/+ ; A58-Gal4, UAS-GMA-GFP/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="00342EC8">
              <w:rPr>
                <w:rFonts w:ascii="Arial" w:hAnsi="Arial" w:cs="Arial"/>
                <w:i/>
                <w:sz w:val="18"/>
                <w:szCs w:val="18"/>
              </w:rPr>
              <w:t>PH-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Cerul</w:t>
            </w:r>
            <w:r w:rsidR="00342EC8">
              <w:rPr>
                <w:rFonts w:ascii="Arial" w:hAnsi="Arial" w:cs="Arial"/>
                <w:i/>
                <w:sz w:val="18"/>
                <w:szCs w:val="18"/>
              </w:rPr>
              <w:t>e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an</w:t>
            </w:r>
          </w:p>
        </w:tc>
      </w:tr>
      <w:tr w:rsidR="005D5D80" w:rsidRPr="00F03450" w14:paraId="7CC2D381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6CC2911" w14:textId="797494F0" w:rsidR="005D5D80" w:rsidRDefault="005D5D80" w:rsidP="00CC3C2A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E-5F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0330B" w14:textId="52ADF7EA" w:rsidR="005D5D80" w:rsidRPr="00E446FB" w:rsidRDefault="005D5D80" w:rsidP="005D5D80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UAS-GFP</w:t>
            </w:r>
            <w:r>
              <w:rPr>
                <w:rFonts w:ascii="Arial" w:hAnsi="Arial" w:cs="Arial"/>
                <w:i/>
                <w:sz w:val="18"/>
                <w:szCs w:val="18"/>
              </w:rPr>
              <w:t>-cora</w:t>
            </w:r>
            <w:r w:rsidRPr="005D5D8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-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  <w:r w:rsidRPr="005D5D8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83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Cerul</w:t>
            </w:r>
            <w:r w:rsidR="00342EC8">
              <w:rPr>
                <w:rFonts w:ascii="Arial" w:hAnsi="Arial" w:cs="Arial"/>
                <w:i/>
                <w:sz w:val="18"/>
                <w:szCs w:val="18"/>
              </w:rPr>
              <w:t>e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an</w:t>
            </w:r>
          </w:p>
        </w:tc>
      </w:tr>
      <w:tr w:rsidR="00342EC8" w:rsidRPr="00F03450" w14:paraId="0B3DD698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CC07105" w14:textId="09970C2B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0" w:name="_GoBack"/>
            <w:r w:rsidRPr="009E25EE">
              <w:rPr>
                <w:rFonts w:ascii="Arial" w:eastAsia="Times New Roman" w:hAnsi="Arial" w:cs="Arial"/>
                <w:bCs/>
                <w:sz w:val="20"/>
                <w:szCs w:val="20"/>
              </w:rPr>
              <w:t>Figure 5G</w:t>
            </w:r>
            <w:bookmarkEnd w:id="0"/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BCB378" w14:textId="585B170A" w:rsidR="00342EC8" w:rsidRPr="00E446FB" w:rsidRDefault="009D6296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IP2</w:t>
            </w:r>
            <w:r w:rsidR="00342EC8" w:rsidRPr="003B6BF7">
              <w:rPr>
                <w:rFonts w:ascii="Arial" w:hAnsi="Arial" w:cs="Arial"/>
                <w:i/>
                <w:sz w:val="18"/>
                <w:szCs w:val="18"/>
              </w:rPr>
              <w:t xml:space="preserve"> [</w:t>
            </w:r>
            <w:proofErr w:type="spellStart"/>
            <w:proofErr w:type="gramStart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UAS:GFP-PH-PLC)]</w:t>
            </w:r>
            <w:r w:rsidR="00F07307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="00342E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GFP-CAAX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[</w:t>
            </w:r>
            <w:proofErr w:type="spellStart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(tp63:GAL4FF); </w:t>
            </w:r>
            <w:proofErr w:type="spellStart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UAS:GFP-</w:t>
            </w:r>
            <w:r w:rsidR="00342EC8">
              <w:rPr>
                <w:rFonts w:ascii="Arial" w:hAnsi="Arial" w:cs="Arial"/>
                <w:i/>
                <w:iCs/>
                <w:sz w:val="18"/>
                <w:szCs w:val="18"/>
              </w:rPr>
              <w:t>CAAX</w:t>
            </w:r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)]</w:t>
            </w:r>
            <w:r w:rsidR="00F07307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="00342E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F-actin</w:t>
            </w:r>
            <w:r w:rsidR="00342E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[</w:t>
            </w:r>
            <w:proofErr w:type="spellStart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(tp63:GAL4FF); </w:t>
            </w:r>
            <w:proofErr w:type="spellStart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spellStart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UAS:lifeact-GFP</w:t>
            </w:r>
            <w:proofErr w:type="spellEnd"/>
            <w:r w:rsidR="00342EC8"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)]</w:t>
            </w:r>
            <w:r w:rsidR="00F07307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="00342E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Jupa</w:t>
            </w:r>
            <w:proofErr w:type="spellEnd"/>
            <w:r w:rsidR="00342E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342EC8" w:rsidRPr="00F501AA">
              <w:rPr>
                <w:rFonts w:ascii="Arial" w:hAnsi="Arial"/>
                <w:i/>
                <w:sz w:val="18"/>
                <w:szCs w:val="18"/>
              </w:rPr>
              <w:t>[Gt(</w:t>
            </w:r>
            <w:proofErr w:type="spellStart"/>
            <w:r w:rsidR="00342EC8" w:rsidRPr="00F501AA">
              <w:rPr>
                <w:rFonts w:ascii="Arial" w:hAnsi="Arial"/>
                <w:i/>
                <w:sz w:val="18"/>
                <w:szCs w:val="18"/>
              </w:rPr>
              <w:t>jupa</w:t>
            </w:r>
            <w:proofErr w:type="spellEnd"/>
            <w:r w:rsidR="00342EC8" w:rsidRPr="00F501AA">
              <w:rPr>
                <w:rFonts w:ascii="Arial" w:hAnsi="Arial"/>
                <w:i/>
                <w:sz w:val="18"/>
                <w:szCs w:val="18"/>
              </w:rPr>
              <w:t>-citrine)]</w:t>
            </w:r>
            <w:r w:rsidR="00F07307">
              <w:rPr>
                <w:rFonts w:ascii="Arial" w:hAnsi="Arial"/>
                <w:i/>
                <w:sz w:val="18"/>
                <w:szCs w:val="18"/>
              </w:rPr>
              <w:t>,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3345EE">
              <w:rPr>
                <w:rFonts w:ascii="Arial" w:hAnsi="Arial" w:cs="Arial"/>
                <w:i/>
                <w:iCs/>
                <w:sz w:val="18"/>
                <w:szCs w:val="18"/>
              </w:rPr>
              <w:t>α</w:t>
            </w:r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-catenin [Gt(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ctnna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-citrine)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]</w:t>
            </w:r>
          </w:p>
        </w:tc>
      </w:tr>
      <w:tr w:rsidR="00342EC8" w:rsidRPr="00F03450" w14:paraId="241FED4C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F7C3E6B" w14:textId="5D7F42B6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H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3736C" w14:textId="03F0D70C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E446FB">
              <w:rPr>
                <w:rFonts w:ascii="Arial" w:hAnsi="Arial" w:cs="Arial"/>
                <w:i/>
                <w:sz w:val="18"/>
                <w:szCs w:val="18"/>
              </w:rPr>
              <w:t>See details for Figure 5-S</w:t>
            </w:r>
            <w:r>
              <w:rPr>
                <w:rFonts w:ascii="Arial" w:hAnsi="Arial" w:cs="Arial"/>
                <w:i/>
                <w:sz w:val="18"/>
                <w:szCs w:val="18"/>
              </w:rPr>
              <w:t>3</w:t>
            </w:r>
          </w:p>
        </w:tc>
      </w:tr>
      <w:tr w:rsidR="00342EC8" w:rsidRPr="00F03450" w14:paraId="2704FC13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BB2F528" w14:textId="5D7F64CD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1A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3DD7D" w14:textId="770CA6D1" w:rsidR="00342EC8" w:rsidRPr="003B6BF7" w:rsidRDefault="00342EC8" w:rsidP="00342EC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</w:t>
            </w:r>
            <w:r>
              <w:rPr>
                <w:rFonts w:ascii="Arial" w:hAnsi="Arial" w:cs="Arial"/>
                <w:i/>
                <w:sz w:val="18"/>
                <w:szCs w:val="18"/>
              </w:rPr>
              <w:t>o/+ ; A58-Gal4, UAS-GMA-GFP/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PH-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Cerul</w:t>
            </w:r>
            <w:r>
              <w:rPr>
                <w:rFonts w:ascii="Arial" w:hAnsi="Arial" w:cs="Arial"/>
                <w:i/>
                <w:sz w:val="18"/>
                <w:szCs w:val="18"/>
              </w:rPr>
              <w:t>e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an</w:t>
            </w:r>
          </w:p>
        </w:tc>
      </w:tr>
      <w:tr w:rsidR="00342EC8" w:rsidRPr="00F03450" w14:paraId="6AA88D25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111467C" w14:textId="3D4381EE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1B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9B16E" w14:textId="3B68A5D3" w:rsidR="00342EC8" w:rsidRPr="003B6BF7" w:rsidRDefault="00342EC8" w:rsidP="00342EC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</w:t>
            </w:r>
            <w:r>
              <w:rPr>
                <w:rFonts w:ascii="Arial" w:hAnsi="Arial" w:cs="Arial"/>
                <w:i/>
                <w:sz w:val="18"/>
                <w:szCs w:val="18"/>
              </w:rPr>
              <w:t>tdTomato/+ ; A58-Gal4, UAS-dArf6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-GFP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Cerul</w:t>
            </w:r>
            <w:r>
              <w:rPr>
                <w:rFonts w:ascii="Arial" w:hAnsi="Arial" w:cs="Arial"/>
                <w:i/>
                <w:sz w:val="18"/>
                <w:szCs w:val="18"/>
              </w:rPr>
              <w:t>e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an</w:t>
            </w:r>
          </w:p>
        </w:tc>
      </w:tr>
      <w:tr w:rsidR="00342EC8" w:rsidRPr="00F03450" w14:paraId="78AB3198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04286F6" w14:textId="7449A4EF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1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0668F" w14:textId="7C3B3EB0" w:rsidR="00342EC8" w:rsidRPr="003B6BF7" w:rsidRDefault="00342EC8" w:rsidP="00342EC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UAS-GFP</w:t>
            </w:r>
            <w:r>
              <w:rPr>
                <w:rFonts w:ascii="Arial" w:hAnsi="Arial" w:cs="Arial"/>
                <w:i/>
                <w:sz w:val="18"/>
                <w:szCs w:val="18"/>
              </w:rPr>
              <w:t>-cora</w:t>
            </w:r>
            <w:r w:rsidRPr="005D5D8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-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  <w:r w:rsidRPr="005D5D8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83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/</w:t>
            </w:r>
            <w:r>
              <w:rPr>
                <w:rFonts w:ascii="Arial" w:hAnsi="Arial" w:cs="Arial"/>
                <w:i/>
                <w:sz w:val="18"/>
                <w:szCs w:val="18"/>
              </w:rPr>
              <w:t>+</w:t>
            </w:r>
          </w:p>
        </w:tc>
      </w:tr>
      <w:tr w:rsidR="00342EC8" w:rsidRPr="00F03450" w14:paraId="35EE8F75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ABFB380" w14:textId="435D7B22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2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5E992" w14:textId="38AE59E8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IP2 [</w:t>
            </w:r>
            <w:proofErr w:type="spellStart"/>
            <w:proofErr w:type="gram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BAC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p63:GAL4FF); 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UAS:GFP-PH-PLC)</w:t>
            </w:r>
            <w:r>
              <w:rPr>
                <w:rFonts w:ascii="Arial" w:hAnsi="Arial" w:cs="Arial"/>
                <w:i/>
                <w:sz w:val="18"/>
                <w:szCs w:val="18"/>
              </w:rPr>
              <w:t>]</w:t>
            </w:r>
            <w:r w:rsidR="00F07307">
              <w:rPr>
                <w:rFonts w:ascii="Arial" w:hAnsi="Arial" w:cs="Arial"/>
                <w:i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TG axons [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Tg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(isl1[</w:t>
            </w:r>
            <w:proofErr w:type="spellStart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ss</w:t>
            </w:r>
            <w:proofErr w:type="spellEnd"/>
            <w:r w:rsidRPr="003B6BF7">
              <w:rPr>
                <w:rFonts w:ascii="Arial" w:hAnsi="Arial" w:cs="Arial"/>
                <w:i/>
                <w:iCs/>
                <w:sz w:val="18"/>
                <w:szCs w:val="18"/>
              </w:rPr>
              <w:t>]:LEXA-VP16,LEXAop:tdTomato</w:t>
            </w:r>
            <w:r w:rsidRPr="003B6BF7">
              <w:rPr>
                <w:rFonts w:ascii="Arial" w:hAnsi="Arial" w:cs="Arial"/>
                <w:i/>
                <w:sz w:val="18"/>
                <w:szCs w:val="18"/>
              </w:rPr>
              <w:t>)</w:t>
            </w:r>
            <w:r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</w:tr>
      <w:tr w:rsidR="00342EC8" w:rsidRPr="00F03450" w14:paraId="3DF24F7A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D8CBCF1" w14:textId="73BC78AD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3A-B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393D52" w14:textId="0982D715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, ppk-CD4-tdTomato/+</w:t>
            </w:r>
          </w:p>
        </w:tc>
      </w:tr>
      <w:tr w:rsidR="00342EC8" w:rsidRPr="00F03450" w14:paraId="5C8F1080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9CD6A74" w14:textId="4AF31578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3C-D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99D2A" w14:textId="361477B9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UAS-PI4K(RNAi) ; A58-Gal4,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, ppk-CD4-tdTomato/+</w:t>
            </w:r>
          </w:p>
        </w:tc>
      </w:tr>
      <w:tr w:rsidR="00342EC8" w:rsidRPr="00F03450" w14:paraId="088875C3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4D7EA26" w14:textId="044566C0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3E-F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E712C" w14:textId="604E2EC6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, ppk-CD4-tdTomato/+</w:t>
            </w:r>
          </w:p>
        </w:tc>
      </w:tr>
      <w:tr w:rsidR="00342EC8" w:rsidRPr="00F03450" w14:paraId="0EF3928A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0C3A531" w14:textId="4FD98568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3G-H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4F262" w14:textId="222A49B2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shi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N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; A58-Gal4,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, ppk-CD4-tdTomato/+</w:t>
            </w:r>
          </w:p>
        </w:tc>
      </w:tr>
      <w:tr w:rsidR="00342EC8" w:rsidRPr="00F03450" w14:paraId="7FDDB58F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4537C1D" w14:textId="34A7BA80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3I-J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D6663" w14:textId="2BCB1EE2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cora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) ; A58-Gal4, ppk-CD4-tdTomato/+</w:t>
            </w:r>
          </w:p>
        </w:tc>
      </w:tr>
      <w:tr w:rsidR="00342EC8" w:rsidRPr="00F03450" w14:paraId="37619EE6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FCA6A65" w14:textId="250D3A07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3K-L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07B28" w14:textId="58E0BE5C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UAS-PI4K(RNAi) ; A58-Gal4, ppk-CD4-tdTomato/+</w:t>
            </w:r>
          </w:p>
        </w:tc>
      </w:tr>
      <w:tr w:rsidR="00342EC8" w:rsidRPr="00F03450" w14:paraId="3115DC52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FBE7820" w14:textId="1BA6D125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3M-N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33646" w14:textId="6293D443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shi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N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; A58-Gal4, ppk-CD4-tdTomato/+</w:t>
            </w:r>
          </w:p>
        </w:tc>
      </w:tr>
      <w:tr w:rsidR="00342EC8" w:rsidRPr="00F03450" w14:paraId="7BB289E8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CD39A6E" w14:textId="75904DEB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5-S3O-P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8293B" w14:textId="12894812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cora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) ; A58-Gal4, ppk-CD4-tdTomato/+</w:t>
            </w:r>
          </w:p>
        </w:tc>
      </w:tr>
      <w:tr w:rsidR="00342EC8" w:rsidRPr="00F03450" w14:paraId="4B03AC73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9960962" w14:textId="72247D08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A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2C1DB" w14:textId="590C9254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; A58-Gal4, cha-gal80/+</w:t>
            </w:r>
          </w:p>
        </w:tc>
      </w:tr>
      <w:tr w:rsidR="00342EC8" w:rsidRPr="00F03450" w14:paraId="355BE755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7B0F9F5" w14:textId="7D4FDFA6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B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22757" w14:textId="23E23E30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UAS-PI4K(RNAi)/+ ; A58-Gal4, cha-gal80/+</w:t>
            </w:r>
          </w:p>
        </w:tc>
      </w:tr>
      <w:tr w:rsidR="00342EC8" w:rsidRPr="00F03450" w14:paraId="01289F63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29D09FB" w14:textId="7C43F004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4D126" w14:textId="5C905A55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shi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N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/+ ; A58-Gal4, cha-gal804/+</w:t>
            </w:r>
          </w:p>
        </w:tc>
      </w:tr>
      <w:tr w:rsidR="00342EC8" w:rsidRPr="00F03450" w14:paraId="63506E91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F558327" w14:textId="555BCE73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D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55E54" w14:textId="27C53265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UAS-shi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ts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>/+ ; A58-Gal4, cha-gal80/+</w:t>
            </w:r>
          </w:p>
        </w:tc>
      </w:tr>
      <w:tr w:rsidR="00342EC8" w:rsidRPr="00F03450" w14:paraId="23D176CA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D55E2C1" w14:textId="71DF3152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E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8B0C0" w14:textId="355BB027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cora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)/+ ; A58-Gal4, cha-gal80/+</w:t>
            </w:r>
          </w:p>
        </w:tc>
      </w:tr>
      <w:tr w:rsidR="00342EC8" w:rsidRPr="00F03450" w14:paraId="3F3A45C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B3C4E6E" w14:textId="1A7400AA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F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9D2D7" w14:textId="1DB53274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shg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)/+ ; A58-Gal4, cha-gal80/+</w:t>
            </w:r>
          </w:p>
        </w:tc>
      </w:tr>
      <w:tr w:rsidR="00342EC8" w:rsidRPr="00F03450" w14:paraId="7C276FCF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A5F5B4E" w14:textId="68E88962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I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EB80C" w14:textId="53A35EF7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; A58-Gal4, cha-gal80/+</w:t>
            </w:r>
          </w:p>
        </w:tc>
      </w:tr>
      <w:tr w:rsidR="00342EC8" w:rsidRPr="00F03450" w14:paraId="422F705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C5D2369" w14:textId="3BEB6E6F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J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4286B" w14:textId="4F146E8D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UAS-PI4K(RNAi)/+ ; A58-Gal4, cha-gal80/+</w:t>
            </w:r>
          </w:p>
        </w:tc>
      </w:tr>
      <w:tr w:rsidR="00342EC8" w:rsidRPr="00F03450" w14:paraId="768AB037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C62D424" w14:textId="51F87F80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K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1605C" w14:textId="42622808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cora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)/+ ; A58-Gal4, cha-gal80/+</w:t>
            </w:r>
          </w:p>
        </w:tc>
      </w:tr>
      <w:tr w:rsidR="00342EC8" w:rsidRPr="00F03450" w14:paraId="4820A578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ACC6754" w14:textId="5B8D71F1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N-6Q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4ECE3" w14:textId="676243E0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</w:p>
        </w:tc>
      </w:tr>
      <w:tr w:rsidR="00342EC8" w:rsidRPr="00F03450" w14:paraId="27725B66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787B1E7" w14:textId="60D601CC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R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C09DCA" w14:textId="41D8CC91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; A58-Gal4, cha-gal80/+</w:t>
            </w:r>
          </w:p>
        </w:tc>
      </w:tr>
      <w:tr w:rsidR="00342EC8" w:rsidRPr="00F03450" w14:paraId="3D6C1D7B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6F65AFC" w14:textId="32FE740B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S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D4DBC" w14:textId="4CD9C7F0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UAS-PI4K(RNAi)/+ ; A58-Gal4, cha-gal80/+</w:t>
            </w:r>
          </w:p>
        </w:tc>
      </w:tr>
      <w:tr w:rsidR="00342EC8" w:rsidRPr="00F03450" w14:paraId="3CD3894C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E30718F" w14:textId="066D894A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T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12774" w14:textId="59D8197A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sz w:val="18"/>
                <w:szCs w:val="18"/>
              </w:rPr>
              <w:t>,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ppk-mCD8-GFP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cora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)/+ ; A58-Gal4, cha-gal80/+</w:t>
            </w:r>
          </w:p>
        </w:tc>
      </w:tr>
      <w:tr w:rsidR="00342EC8" w:rsidRPr="00F03450" w14:paraId="67650846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911DD55" w14:textId="4E1BDA8B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-S1A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65045C" w14:textId="1E00A888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+</w:t>
            </w:r>
          </w:p>
        </w:tc>
      </w:tr>
      <w:tr w:rsidR="00342EC8" w:rsidRPr="00F03450" w14:paraId="15AD6CBF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1ED5F5C" w14:textId="59B23528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>Figure 6-S1B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FFF99" w14:textId="74A29674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,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(2 copies 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342EC8" w:rsidRPr="00F03450" w14:paraId="4ED8E53D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AF665FE" w14:textId="14CC176C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-S1C-S1D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3B950" w14:textId="518FCD84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(1 copy 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342EC8" w:rsidRPr="00F03450" w14:paraId="22D237DC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91DCEFD" w14:textId="75B5C93C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-S2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AA5AA" w14:textId="61281828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, ppk-CD4-tdTomato/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</w:t>
            </w:r>
          </w:p>
        </w:tc>
      </w:tr>
      <w:tr w:rsidR="00342EC8" w:rsidRPr="00F03450" w14:paraId="44FDEFB9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900F406" w14:textId="4271A1A7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6-S3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E3904" w14:textId="3C6D6C2C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ppk-CD4-tdTomato/+ ; A58-Gal4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PLC</w:t>
            </w: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-PH-GFP, ppk-CD4-tdTomato/</w:t>
            </w:r>
            <w:r>
              <w:rPr>
                <w:rFonts w:ascii="Arial" w:hAnsi="Arial" w:cs="Arial"/>
                <w:i/>
                <w:sz w:val="18"/>
                <w:szCs w:val="18"/>
              </w:rPr>
              <w:t>+</w:t>
            </w:r>
          </w:p>
        </w:tc>
      </w:tr>
      <w:tr w:rsidR="00342EC8" w:rsidRPr="00F03450" w14:paraId="2251AE8A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92AA8A5" w14:textId="0351BE8C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48F7F" w14:textId="064F9662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; A58-Gal4, cha-gal80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control)</w:t>
            </w:r>
          </w:p>
        </w:tc>
      </w:tr>
      <w:tr w:rsidR="00342EC8" w:rsidRPr="00F03450" w14:paraId="62888551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64AFC77" w14:textId="404875B0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43094" w14:textId="0F897A6C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+; ppk-Gal4/UAS-KIR2.1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C4da&gt;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Kir</w:t>
            </w:r>
            <w:proofErr w:type="spellEnd"/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</w:tr>
      <w:tr w:rsidR="00342EC8" w:rsidRPr="00F03450" w14:paraId="34FC5761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496FEBD" w14:textId="60910FB0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745C3" w14:textId="6A58CC1A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+; ppk-Gal4/+ 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mys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, UAS-mew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C4da&gt;Integrin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s)</w:t>
            </w:r>
          </w:p>
        </w:tc>
      </w:tr>
      <w:tr w:rsidR="00342EC8" w:rsidRPr="00F03450" w14:paraId="2D81F1E8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D5A73CC" w14:textId="5939C934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93E90" w14:textId="4BF20E6D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; A58-Gal4 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antam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  <w:vertAlign w:val="superscript"/>
              </w:rPr>
              <w:t>Δ1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/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antam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  <w:vertAlign w:val="superscript"/>
              </w:rPr>
              <w:t>Δ1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 xml:space="preserve"> (bantam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  <w:vertAlign w:val="superscript"/>
              </w:rPr>
              <w:t>Δ1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)</w:t>
            </w:r>
          </w:p>
        </w:tc>
      </w:tr>
      <w:tr w:rsidR="00342EC8" w:rsidRPr="00F03450" w14:paraId="39C44AE3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DA9125A" w14:textId="0256E849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1F658" w14:textId="0DBAD602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UAS-PI4K(RNAi) ; A58-Gal4, cha-gal80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Epi&gt;PI4K-RNAi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</w:tr>
      <w:tr w:rsidR="00342EC8" w:rsidRPr="00F03450" w14:paraId="07ED31C2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2A90C60" w14:textId="60599229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C9B44" w14:textId="3F079C5B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; A58-Gal4, cha-gal80/UAS-PIS(RNAi)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Epi</w:t>
            </w:r>
            <w:proofErr w:type="spellEnd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&gt;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PISRNAi</w:t>
            </w:r>
            <w:proofErr w:type="spellEnd"/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</w:tr>
      <w:tr w:rsidR="00342EC8" w:rsidRPr="00F03450" w14:paraId="7D37275D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60B37A5" w14:textId="08283A52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629D3E" w14:textId="60649C59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; A58-Gal4, cha-gal80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PBP10 feeding)</w:t>
            </w:r>
          </w:p>
        </w:tc>
      </w:tr>
      <w:tr w:rsidR="00342EC8" w:rsidRPr="00F03450" w14:paraId="279AF7FF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B8575F0" w14:textId="5992EB2A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A48E2" w14:textId="6AEC12C6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; A58-Gal4 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antam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  <w:vertAlign w:val="superscript"/>
              </w:rPr>
              <w:t>Δ1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/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antam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  <w:vertAlign w:val="superscript"/>
              </w:rPr>
              <w:t>Δ1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 xml:space="preserve">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bantam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  <w:vertAlign w:val="superscript"/>
              </w:rPr>
              <w:t>Δ1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+ PBP10)</w:t>
            </w:r>
          </w:p>
        </w:tc>
      </w:tr>
      <w:tr w:rsidR="00342EC8" w:rsidRPr="00F03450" w14:paraId="4FC6FBDE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D7B748C" w14:textId="565E5815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2E6A5" w14:textId="322EC6A8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shi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N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; A58-Gal4, cha-gal80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Epi</w:t>
            </w:r>
            <w:proofErr w:type="spellEnd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&gt;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shiDN</w:t>
            </w:r>
            <w:proofErr w:type="spellEnd"/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</w:tr>
      <w:tr w:rsidR="00342EC8" w:rsidRPr="00F03450" w14:paraId="295BB9EA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6D293EF" w14:textId="0A8536A9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igure 7A 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235EF" w14:textId="43123FFB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cora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) ; A58-Gal4, cha-gal80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Epi</w:t>
            </w:r>
            <w:proofErr w:type="spellEnd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&gt;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coraRNAi</w:t>
            </w:r>
            <w:proofErr w:type="spellEnd"/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</w:tr>
      <w:tr w:rsidR="00342EC8" w:rsidRPr="00F03450" w14:paraId="4202FB75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87658D8" w14:textId="187B22C3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7B-7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B539A" w14:textId="692D5A75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; A58-Gal4, cha-gal80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control)</w:t>
            </w:r>
          </w:p>
        </w:tc>
      </w:tr>
      <w:tr w:rsidR="00342EC8" w:rsidRPr="00F03450" w14:paraId="501378B6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B62C6FE" w14:textId="67F9716F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7B-7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8CB13" w14:textId="5E569D4E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; UAS-PI4K(RNAi) ; A58-Gal4, cha-gal80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Epi&gt;PI4K-RNAi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</w:tr>
      <w:tr w:rsidR="00342EC8" w:rsidRPr="00F03450" w14:paraId="212E1834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1BE072A" w14:textId="5182A1FA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7B-7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5DA22" w14:textId="7FB443D0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shi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N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 ; A58-Gal4, cha-gal80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Epi</w:t>
            </w:r>
            <w:proofErr w:type="spellEnd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&gt;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shiDN</w:t>
            </w:r>
            <w:proofErr w:type="spellEnd"/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</w:tr>
      <w:tr w:rsidR="00342EC8" w:rsidRPr="00F03450" w14:paraId="44338882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90B181E" w14:textId="6F9075BA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7B-7C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9050C" w14:textId="495C1D6C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UAS-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cora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  <w:r w:rsidRPr="00E446FB">
              <w:rPr>
                <w:rFonts w:ascii="Arial" w:hAnsi="Arial" w:cs="Arial"/>
                <w:i/>
                <w:sz w:val="18"/>
                <w:szCs w:val="18"/>
              </w:rPr>
              <w:t xml:space="preserve">) ; A58-Gal4, cha-gal80/+ </w:t>
            </w:r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Epi</w:t>
            </w:r>
            <w:proofErr w:type="spellEnd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&gt;</w:t>
            </w:r>
            <w:proofErr w:type="spellStart"/>
            <w:r w:rsidRPr="00E446FB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coraRNAi</w:t>
            </w:r>
            <w:proofErr w:type="spellEnd"/>
            <w:r w:rsidRPr="00E446FB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</w:tr>
      <w:tr w:rsidR="00342EC8" w:rsidRPr="00F03450" w14:paraId="3B4E004C" w14:textId="77777777" w:rsidTr="00CC3C2A">
        <w:tblPrEx>
          <w:tblCellMar>
            <w:left w:w="0" w:type="dxa"/>
            <w:right w:w="0" w:type="dxa"/>
          </w:tblCellMar>
        </w:tblPrEx>
        <w:trPr>
          <w:gridBefore w:val="1"/>
          <w:wBefore w:w="6" w:type="dxa"/>
          <w:trHeight w:val="194"/>
        </w:trPr>
        <w:tc>
          <w:tcPr>
            <w:tcW w:w="1809" w:type="dxa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DAAA4AB" w14:textId="30976934" w:rsidR="00342EC8" w:rsidRDefault="00342EC8" w:rsidP="00342EC8">
            <w:pPr>
              <w:ind w:left="99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igure 7-S1</w:t>
            </w:r>
          </w:p>
        </w:tc>
        <w:tc>
          <w:tcPr>
            <w:tcW w:w="74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BED5D" w14:textId="1DD3C215" w:rsidR="00342EC8" w:rsidRPr="00E446FB" w:rsidRDefault="00342EC8" w:rsidP="00342E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446F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E446F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proofErr w:type="gramEnd"/>
            <w:r w:rsidRPr="00E446FB">
              <w:rPr>
                <w:rFonts w:ascii="Arial" w:hAnsi="Arial" w:cs="Arial"/>
                <w:i/>
                <w:sz w:val="18"/>
                <w:szCs w:val="18"/>
              </w:rPr>
              <w:t>; ; A58-Gal4, cha-gal80/+</w:t>
            </w:r>
          </w:p>
        </w:tc>
      </w:tr>
    </w:tbl>
    <w:p w14:paraId="6D483108" w14:textId="1B22A03E" w:rsidR="003C15BE" w:rsidRPr="00700D3F" w:rsidRDefault="003C15BE">
      <w:pPr>
        <w:rPr>
          <w:rFonts w:ascii="Arial" w:hAnsi="Arial" w:cs="Arial"/>
        </w:rPr>
      </w:pPr>
    </w:p>
    <w:sectPr w:rsidR="003C15BE" w:rsidRPr="00700D3F" w:rsidSect="004D18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C2E12" w14:textId="77777777" w:rsidR="00E33D6A" w:rsidRDefault="00E33D6A" w:rsidP="00E446FB">
      <w:r>
        <w:separator/>
      </w:r>
    </w:p>
  </w:endnote>
  <w:endnote w:type="continuationSeparator" w:id="0">
    <w:p w14:paraId="0F7A89AE" w14:textId="77777777" w:rsidR="00E33D6A" w:rsidRDefault="00E33D6A" w:rsidP="00E44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637E64" w14:textId="77777777" w:rsidR="005D5D80" w:rsidRDefault="005D5D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C71BE4" w14:textId="77777777" w:rsidR="005D5D80" w:rsidRDefault="005D5D8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BBAAC" w14:textId="77777777" w:rsidR="005D5D80" w:rsidRDefault="005D5D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A750DC" w14:textId="77777777" w:rsidR="00E33D6A" w:rsidRDefault="00E33D6A" w:rsidP="00E446FB">
      <w:r>
        <w:separator/>
      </w:r>
    </w:p>
  </w:footnote>
  <w:footnote w:type="continuationSeparator" w:id="0">
    <w:p w14:paraId="1B967AC9" w14:textId="77777777" w:rsidR="00E33D6A" w:rsidRDefault="00E33D6A" w:rsidP="00E446F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D8400A" w14:textId="77777777" w:rsidR="005D5D80" w:rsidRDefault="005D5D8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96142" w14:textId="77777777" w:rsidR="005D5D80" w:rsidRDefault="005D5D8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1DDEEF" w14:textId="77777777" w:rsidR="005D5D80" w:rsidRDefault="005D5D8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ff Rasmussen">
    <w15:presenceInfo w15:providerId="Windows Live" w15:userId="9a86b5f2ce8db9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D3F"/>
    <w:rsid w:val="00062A12"/>
    <w:rsid w:val="000C5815"/>
    <w:rsid w:val="000F1F93"/>
    <w:rsid w:val="001723D1"/>
    <w:rsid w:val="001A0DF3"/>
    <w:rsid w:val="00211264"/>
    <w:rsid w:val="003053F0"/>
    <w:rsid w:val="0032406F"/>
    <w:rsid w:val="003345EE"/>
    <w:rsid w:val="003375EE"/>
    <w:rsid w:val="00342EC8"/>
    <w:rsid w:val="00396B8F"/>
    <w:rsid w:val="003B6BF7"/>
    <w:rsid w:val="003C15BE"/>
    <w:rsid w:val="003C7BFB"/>
    <w:rsid w:val="003E719D"/>
    <w:rsid w:val="003F64F2"/>
    <w:rsid w:val="004D189D"/>
    <w:rsid w:val="004E7683"/>
    <w:rsid w:val="005D5D80"/>
    <w:rsid w:val="0065114E"/>
    <w:rsid w:val="00700D3F"/>
    <w:rsid w:val="00701B47"/>
    <w:rsid w:val="00771C79"/>
    <w:rsid w:val="008B1997"/>
    <w:rsid w:val="008C2260"/>
    <w:rsid w:val="00901FA6"/>
    <w:rsid w:val="00924F8A"/>
    <w:rsid w:val="009D6296"/>
    <w:rsid w:val="009E25EE"/>
    <w:rsid w:val="009E69AE"/>
    <w:rsid w:val="009E6C11"/>
    <w:rsid w:val="00AA4CDA"/>
    <w:rsid w:val="00AA6BF1"/>
    <w:rsid w:val="00B64732"/>
    <w:rsid w:val="00BD2CEF"/>
    <w:rsid w:val="00C05986"/>
    <w:rsid w:val="00C36C88"/>
    <w:rsid w:val="00C62998"/>
    <w:rsid w:val="00CC3C2A"/>
    <w:rsid w:val="00D150AC"/>
    <w:rsid w:val="00D60B77"/>
    <w:rsid w:val="00D92B20"/>
    <w:rsid w:val="00DC62D6"/>
    <w:rsid w:val="00DE68FE"/>
    <w:rsid w:val="00E218E7"/>
    <w:rsid w:val="00E3194A"/>
    <w:rsid w:val="00E33D6A"/>
    <w:rsid w:val="00E446FB"/>
    <w:rsid w:val="00E60209"/>
    <w:rsid w:val="00F03450"/>
    <w:rsid w:val="00F07307"/>
    <w:rsid w:val="00F74062"/>
    <w:rsid w:val="00F9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5FD5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2A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A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A12"/>
  </w:style>
  <w:style w:type="paragraph" w:styleId="BalloonText">
    <w:name w:val="Balloon Text"/>
    <w:basedOn w:val="Normal"/>
    <w:link w:val="BalloonTextChar"/>
    <w:uiPriority w:val="99"/>
    <w:semiHidden/>
    <w:unhideWhenUsed/>
    <w:rsid w:val="00062A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A1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46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6FB"/>
  </w:style>
  <w:style w:type="paragraph" w:styleId="Footer">
    <w:name w:val="footer"/>
    <w:basedOn w:val="Normal"/>
    <w:link w:val="FooterChar"/>
    <w:uiPriority w:val="99"/>
    <w:unhideWhenUsed/>
    <w:rsid w:val="00E446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6FB"/>
  </w:style>
  <w:style w:type="paragraph" w:styleId="Revision">
    <w:name w:val="Revision"/>
    <w:hidden/>
    <w:uiPriority w:val="99"/>
    <w:semiHidden/>
    <w:rsid w:val="003345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2A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A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A12"/>
  </w:style>
  <w:style w:type="paragraph" w:styleId="BalloonText">
    <w:name w:val="Balloon Text"/>
    <w:basedOn w:val="Normal"/>
    <w:link w:val="BalloonTextChar"/>
    <w:uiPriority w:val="99"/>
    <w:semiHidden/>
    <w:unhideWhenUsed/>
    <w:rsid w:val="00062A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A1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46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6FB"/>
  </w:style>
  <w:style w:type="paragraph" w:styleId="Footer">
    <w:name w:val="footer"/>
    <w:basedOn w:val="Normal"/>
    <w:link w:val="FooterChar"/>
    <w:uiPriority w:val="99"/>
    <w:unhideWhenUsed/>
    <w:rsid w:val="00E446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6FB"/>
  </w:style>
  <w:style w:type="paragraph" w:styleId="Revision">
    <w:name w:val="Revision"/>
    <w:hidden/>
    <w:uiPriority w:val="99"/>
    <w:semiHidden/>
    <w:rsid w:val="00334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5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26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77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58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8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94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8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2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4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4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1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2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38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6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3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2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8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2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0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75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3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29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4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9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8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3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7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8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0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3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1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0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7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5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3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76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9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6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7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8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2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1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60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4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12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33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1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78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4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3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9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76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4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9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2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6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60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42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2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66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9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37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42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9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9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9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8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2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84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2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0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9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27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5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1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7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52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1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4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47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88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9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1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56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A985BE-9449-984D-A2E8-45C5D94B3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1124</Words>
  <Characters>6407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Parrish</dc:creator>
  <cp:keywords/>
  <dc:description/>
  <cp:lastModifiedBy>Jay Parrish</cp:lastModifiedBy>
  <cp:revision>7</cp:revision>
  <cp:lastPrinted>2018-08-24T21:43:00Z</cp:lastPrinted>
  <dcterms:created xsi:type="dcterms:W3CDTF">2019-01-29T21:26:00Z</dcterms:created>
  <dcterms:modified xsi:type="dcterms:W3CDTF">2019-01-29T23:16:00Z</dcterms:modified>
</cp:coreProperties>
</file>